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key for Figure 2.</w:t>
      </w:r>
    </w:p>
    <w:tbl>
      <w:tblPr>
        <w:tblW w:w="85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3661"/>
        <w:gridCol w:w="652"/>
        <w:gridCol w:w="3723"/>
      </w:tblGrid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Lake Malawi species (1-50)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Lake Tanganyika species (51-88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lticorpus profundicol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ltolamprologus compressicep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ristochromis christy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ulonocranus dewindt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statotilapia callipter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athybates fasciat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uccochromis atritaeniat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4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allochromis pleurospil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notilapia afr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5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ardiopharynx schouteden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aprichromis orthognath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6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alinochromis brichard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ampsochromis spilorhynch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yathopharynx furcifer </w:t>
            </w: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eilochromis euchil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8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yathopharynx furcifer </w:t>
            </w:r>
            <w:r>
              <w:rPr>
                <w:rFonts w:cs="Arial" w:ascii="Arial" w:hAnsi="Arial"/>
                <w:sz w:val="18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ilotilapia rhoades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9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photilapia frontosa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opadichromis borley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prichromis leptosoma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opadichromis virginali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1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ctodus descampsi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orematodus taeniat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2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nathochromis pfeffer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tenopharynx pict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3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rammatotria lemairi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athochromis obliquiden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aplotaxodon microlepi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rtocara moor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emibates stenosoma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midiochromis compressicep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Julidochromis marlier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plotaxodon argente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7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amprologus callipter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ocimodus johnston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8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epidiolamprologus elongat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xochochromis anageny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9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estradea stappersi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ossorochromis rostrat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imnochromis aurit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1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enyochromis ment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1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imnotilapia dardenni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ephyrochromis laws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obochilotes labiat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3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emitaeniochromis urotaeni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3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eolamprologus furcifer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emitilapia oxyrhynch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4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Ophthalmotilapia ventrali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Iodotropheus sprengera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5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erissodus microlepis </w:t>
            </w:r>
            <w:r>
              <w:rPr>
                <w:rFonts w:cs="Arial" w:ascii="Arial" w:hAnsi="Arial"/>
                <w:sz w:val="18"/>
                <w:szCs w:val="20"/>
              </w:rPr>
              <w:t>(short side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abeotropheus fuelleborn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erissodus microlepis </w:t>
            </w:r>
            <w:r>
              <w:rPr>
                <w:rFonts w:cs="Arial" w:ascii="Arial" w:hAnsi="Arial"/>
                <w:sz w:val="18"/>
                <w:szCs w:val="20"/>
              </w:rPr>
              <w:t>(long side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7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abidochromis caerule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7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lecodus straeleni </w:t>
            </w:r>
            <w:r>
              <w:rPr>
                <w:rFonts w:cs="Arial" w:ascii="Arial" w:hAnsi="Arial"/>
                <w:sz w:val="18"/>
                <w:szCs w:val="20"/>
              </w:rPr>
              <w:t>(short side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ylochromis sphaerodo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8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lecodus straeleni </w:t>
            </w:r>
            <w:r>
              <w:rPr>
                <w:rFonts w:cs="Arial" w:ascii="Arial" w:hAnsi="Arial"/>
                <w:sz w:val="18"/>
                <w:szCs w:val="20"/>
              </w:rPr>
              <w:t>(long side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9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elanochromis aurat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9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seudosimochromis curvifron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Maylandia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Arial" w:hAnsi="Arial"/>
                <w:i/>
                <w:sz w:val="18"/>
                <w:szCs w:val="20"/>
              </w:rPr>
              <w:t>metriaclima</w:t>
            </w:r>
            <w:r>
              <w:rPr>
                <w:rFonts w:cs="Arial" w:ascii="Arial" w:hAnsi="Arial"/>
                <w:sz w:val="18"/>
                <w:szCs w:val="20"/>
              </w:rPr>
              <w:t>)</w:t>
            </w:r>
            <w:r>
              <w:rPr>
                <w:rFonts w:cs="Arial" w:ascii="Arial" w:hAnsi="Arial"/>
                <w:i/>
                <w:sz w:val="18"/>
                <w:szCs w:val="20"/>
              </w:rPr>
              <w:t xml:space="preserve"> zebr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imochromis diagramma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imbochromis linn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1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Spathodus </w:t>
            </w:r>
            <w:r>
              <w:rPr>
                <w:rFonts w:cs="Arial" w:ascii="Arial" w:hAnsi="Arial"/>
                <w:sz w:val="18"/>
                <w:szCs w:val="20"/>
              </w:rPr>
              <w:t>sp,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2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imbochromis livingston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2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elmatochromis temporali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yassachromis leucisc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3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rematocara nigrifron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4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Otopharynx heterodo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4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riglachromis otostigma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Otopharynx lithobate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5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ropheus brichard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6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allidochromis tokolosh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6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ylochromis laterali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etrotilapia </w:t>
            </w:r>
            <w:r>
              <w:rPr>
                <w:rFonts w:cs="Arial" w:ascii="Arial" w:hAnsi="Arial"/>
                <w:sz w:val="18"/>
                <w:szCs w:val="20"/>
              </w:rPr>
              <w:t>sp.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7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Xenochromis hecqu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lacidochromis suboculari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8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Xenotilapia </w:t>
            </w:r>
            <w:r>
              <w:rPr>
                <w:rFonts w:cs="Arial" w:ascii="Arial" w:hAnsi="Arial"/>
                <w:sz w:val="18"/>
                <w:szCs w:val="20"/>
              </w:rPr>
              <w:t>sp.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9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rotomelas </w:t>
            </w:r>
            <w:r>
              <w:rPr>
                <w:rFonts w:cs="Arial" w:ascii="Arial" w:hAnsi="Arial"/>
                <w:sz w:val="18"/>
                <w:szCs w:val="20"/>
              </w:rPr>
              <w:t>"bluefire"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20"/>
                <w:u w:val="single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</w:rPr>
              <w:t>Lake Victoria species (89-100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seudotropheus tropheop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9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statoreochromis alluaud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1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Rhamphochromis macrophthalm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aplochromis guiart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2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ciaenochromis ahl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1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aplochromis lividu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3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tigmatochromis pleurospilu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2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aplochromis rubescen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aeniochromis holotaeni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3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Haplochromis retrodens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Arial" w:hAnsi="Arial"/>
                <w:i/>
                <w:sz w:val="18"/>
                <w:szCs w:val="20"/>
              </w:rPr>
              <w:t>Hoplotilapia</w:t>
            </w:r>
            <w:r>
              <w:rPr>
                <w:rFonts w:cs="Arial" w:ascii="Arial" w:hAnsi="Arial"/>
                <w:sz w:val="18"/>
                <w:szCs w:val="20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5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aeniolethrinops praeorbitali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4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pleurodus bicolor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ramitichromis brevi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bipia mbipi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rematocranus placodo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6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eochromis nigricans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8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seudotropheus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Arial" w:hAnsi="Arial"/>
                <w:i/>
                <w:sz w:val="18"/>
                <w:szCs w:val="20"/>
              </w:rPr>
              <w:t>Tropheops</w:t>
            </w:r>
            <w:r>
              <w:rPr>
                <w:rFonts w:cs="Arial" w:ascii="Arial" w:hAnsi="Arial"/>
                <w:sz w:val="18"/>
                <w:szCs w:val="20"/>
              </w:rPr>
              <w:t>) "red cheek"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7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aralabidochromis </w:t>
            </w:r>
            <w:r>
              <w:rPr>
                <w:rFonts w:cs="Arial" w:ascii="Arial" w:hAnsi="Arial"/>
                <w:sz w:val="18"/>
                <w:szCs w:val="20"/>
              </w:rPr>
              <w:t>"rock-kribensis"</w:t>
            </w:r>
          </w:p>
        </w:tc>
      </w:tr>
      <w:tr>
        <w:trPr>
          <w:trHeight w:val="240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9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Pseudotropheus </w:t>
            </w:r>
            <w:r>
              <w:rPr>
                <w:rFonts w:cs="Arial" w:ascii="Arial" w:hAnsi="Arial"/>
                <w:sz w:val="18"/>
                <w:szCs w:val="20"/>
              </w:rPr>
              <w:t>(</w:t>
            </w:r>
            <w:r>
              <w:rPr>
                <w:rFonts w:cs="Arial" w:ascii="Arial" w:hAnsi="Arial"/>
                <w:i/>
                <w:sz w:val="18"/>
                <w:szCs w:val="20"/>
              </w:rPr>
              <w:t>Tropheops</w:t>
            </w:r>
            <w:r>
              <w:rPr>
                <w:rFonts w:cs="Arial" w:ascii="Arial" w:hAnsi="Arial"/>
                <w:sz w:val="18"/>
                <w:szCs w:val="20"/>
              </w:rPr>
              <w:t>) "red fin"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8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seudocrenilabrus multicolor</w:t>
            </w:r>
          </w:p>
        </w:tc>
      </w:tr>
      <w:tr>
        <w:trPr>
          <w:trHeight w:val="189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yrannochromis macrostom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9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aplochromis phytophagus</w:t>
            </w:r>
            <w:r>
              <w:rPr>
                <w:rFonts w:cs="Arial" w:ascii="Arial" w:hAnsi="Arial"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20"/>
              </w:rPr>
              <w:t>Xystichromis</w:t>
            </w:r>
            <w:r>
              <w:rPr>
                <w:rFonts w:cs="Arial" w:ascii="Arial" w:hAnsi="Arial"/>
                <w:sz w:val="18"/>
                <w:szCs w:val="20"/>
              </w:rPr>
              <w:t>)</w:t>
            </w:r>
          </w:p>
        </w:tc>
      </w:tr>
      <w:tr>
        <w:trPr>
          <w:trHeight w:val="252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yxichromis parorthosto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u w:val="single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 w:val="20"/>
      <w:szCs w:val="20"/>
      <w:u w:val="single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i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  <w:i/>
      <w:sz w:val="20"/>
      <w:szCs w:val="20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sz w:val="20"/>
      <w:szCs w:val="20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20:31:00Z</dcterms:created>
  <dc:creator>Jim Cooper</dc:creator>
  <dc:description/>
  <cp:keywords/>
  <dc:language>en-US</dc:language>
  <cp:lastModifiedBy>Jim Cooper</cp:lastModifiedBy>
  <dcterms:modified xsi:type="dcterms:W3CDTF">2010-01-08T17:10:00Z</dcterms:modified>
  <cp:revision>3</cp:revision>
  <dc:subject/>
  <dc:title>Supplementary key for Figure 6</dc:title>
</cp:coreProperties>
</file>